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5FC65" w14:textId="52F18EF1" w:rsidR="001324D6" w:rsidRPr="00E91F87" w:rsidRDefault="00E91F87">
      <w:pPr>
        <w:rPr>
          <w:b/>
          <w:bCs/>
          <w:lang w:val="en-US"/>
        </w:rPr>
      </w:pPr>
      <w:r w:rsidRPr="00E91F87">
        <w:rPr>
          <w:b/>
          <w:bCs/>
          <w:lang w:val="en-US"/>
        </w:rPr>
        <w:t>Supplementary File 3</w:t>
      </w:r>
    </w:p>
    <w:tbl>
      <w:tblPr>
        <w:tblW w:w="9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1980"/>
        <w:gridCol w:w="1980"/>
        <w:gridCol w:w="1980"/>
        <w:gridCol w:w="1980"/>
      </w:tblGrid>
      <w:tr w:rsidR="00E91F87" w:rsidRPr="00E91F87" w14:paraId="705C969C" w14:textId="77777777" w:rsidTr="00E91F87"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63311E03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79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6E593BEB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ca-ES"/>
              </w:rPr>
              <w:t>Echocardiogram</w:t>
            </w:r>
          </w:p>
        </w:tc>
      </w:tr>
      <w:tr w:rsidR="00E91F87" w:rsidRPr="00E91F87" w14:paraId="49BF38E2" w14:textId="77777777" w:rsidTr="00E91F87">
        <w:trPr>
          <w:trHeight w:val="3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0AE2C6" w14:textId="77777777" w:rsidR="00E91F87" w:rsidRPr="00E91F87" w:rsidRDefault="00E91F87" w:rsidP="00E91F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5BAA8265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a-ES"/>
              </w:rPr>
              <w:t>WT VE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95959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37594CEF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a-ES"/>
              </w:rPr>
              <w:t>WT JZL 18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BA0AB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77E94A68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a-ES"/>
              </w:rPr>
              <w:t>CD VE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2C5F66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4BD872F7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a-ES"/>
              </w:rPr>
              <w:t>CD JZL 184</w:t>
            </w:r>
          </w:p>
        </w:tc>
      </w:tr>
      <w:tr w:rsidR="00E91F87" w:rsidRPr="00E91F87" w14:paraId="149E873C" w14:textId="77777777" w:rsidTr="00E91F87">
        <w:trPr>
          <w:trHeight w:val="303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47F6170F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a-ES"/>
              </w:rPr>
              <w:t>IVSd</w:t>
            </w:r>
            <w:proofErr w:type="spellEnd"/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a-ES"/>
              </w:rPr>
              <w:t>/BW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46DF75F0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0181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0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05BC49B7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0184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23649692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0259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10 ***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64F13581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0237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10</w:t>
            </w:r>
          </w:p>
        </w:tc>
      </w:tr>
      <w:tr w:rsidR="00E91F87" w:rsidRPr="00E91F87" w14:paraId="5A05E152" w14:textId="77777777" w:rsidTr="00E91F87">
        <w:trPr>
          <w:trHeight w:val="303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20B6B575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a-ES"/>
              </w:rPr>
              <w:t>LVPWd</w:t>
            </w:r>
            <w:proofErr w:type="spellEnd"/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a-ES"/>
              </w:rPr>
              <w:t>/BW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1C5C06DF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0178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118069CA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0186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06671685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0244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07 ***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3BD79F45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0227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12</w:t>
            </w:r>
          </w:p>
        </w:tc>
      </w:tr>
      <w:tr w:rsidR="00E91F87" w:rsidRPr="00E91F87" w14:paraId="28051378" w14:textId="77777777" w:rsidTr="00E91F87">
        <w:trPr>
          <w:trHeight w:val="303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2EA1FD07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a-ES"/>
              </w:rPr>
              <w:t>LVDd</w:t>
            </w:r>
            <w:proofErr w:type="spellEnd"/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a-ES"/>
              </w:rPr>
              <w:t>/BW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1774C126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1232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6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75228CD8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1349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6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49822398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1499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7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209C5211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1378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88</w:t>
            </w:r>
          </w:p>
        </w:tc>
      </w:tr>
      <w:tr w:rsidR="00E91F87" w:rsidRPr="00E91F87" w14:paraId="3F89FDCA" w14:textId="77777777" w:rsidTr="00E91F87">
        <w:trPr>
          <w:trHeight w:val="303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65C8AC65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a-ES"/>
              </w:rPr>
              <w:t>Lvmass</w:t>
            </w:r>
            <w:proofErr w:type="spellEnd"/>
            <w:r w:rsidRPr="00E91F8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a-ES"/>
              </w:rPr>
              <w:t>/BW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5E8A9BAC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0224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0682EE6E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0233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1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68019660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0281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06 ***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  <w:hideMark/>
          </w:tcPr>
          <w:p w14:paraId="1FF2C55B" w14:textId="77777777" w:rsidR="00E91F87" w:rsidRPr="00E91F87" w:rsidRDefault="00E91F87" w:rsidP="00E91F8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ca-ES" w:eastAsia="ca-ES"/>
              </w:rPr>
              <w:t xml:space="preserve">0.0263 </w:t>
            </w:r>
            <w:r w:rsidRPr="00E91F87">
              <w:rPr>
                <w:rFonts w:ascii="Calibri" w:eastAsiaTheme="minorEastAsia" w:hAnsi="Calibri" w:cs="Calibri"/>
                <w:color w:val="000000" w:themeColor="text1"/>
                <w:kern w:val="24"/>
                <w:lang w:val="en-US" w:eastAsia="ca-ES"/>
              </w:rPr>
              <w:t>± 0.0009</w:t>
            </w:r>
          </w:p>
        </w:tc>
      </w:tr>
    </w:tbl>
    <w:p w14:paraId="3B0A461D" w14:textId="1430919E" w:rsidR="00E91F87" w:rsidRPr="00E91F87" w:rsidRDefault="00E91F87">
      <w:pPr>
        <w:rPr>
          <w:lang w:val="en-US"/>
        </w:rPr>
      </w:pPr>
    </w:p>
    <w:p w14:paraId="264F0E07" w14:textId="41D9DBCA" w:rsidR="00E91F87" w:rsidRPr="00E91F87" w:rsidRDefault="00E91F87">
      <w:pPr>
        <w:rPr>
          <w:lang w:val="en-US"/>
        </w:rPr>
      </w:pPr>
    </w:p>
    <w:p w14:paraId="5DD1A587" w14:textId="77777777" w:rsidR="00E91F87" w:rsidRPr="00E91F87" w:rsidRDefault="00E91F87">
      <w:pPr>
        <w:rPr>
          <w:lang w:val="en-US"/>
        </w:rPr>
      </w:pPr>
    </w:p>
    <w:sectPr w:rsidR="00E91F87" w:rsidRPr="00E91F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F87"/>
    <w:rsid w:val="004F2967"/>
    <w:rsid w:val="00CE2D89"/>
    <w:rsid w:val="00D91D2F"/>
    <w:rsid w:val="00E91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73873"/>
  <w15:chartTrackingRefBased/>
  <w15:docId w15:val="{BCDA6B5A-29EA-4600-9C37-5EEF69954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1F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1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>Universitat Pompeu Fabra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OZAITA MINTEGUI</dc:creator>
  <cp:keywords/>
  <dc:description/>
  <cp:lastModifiedBy>ANDRES OZAITA MINTEGUI</cp:lastModifiedBy>
  <cp:revision>1</cp:revision>
  <dcterms:created xsi:type="dcterms:W3CDTF">2022-08-05T13:49:00Z</dcterms:created>
  <dcterms:modified xsi:type="dcterms:W3CDTF">2022-08-05T13:50:00Z</dcterms:modified>
</cp:coreProperties>
</file>